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4122" w:rsidRDefault="00174122" w:rsidP="00174122">
      <w:pPr>
        <w:pStyle w:val="1"/>
        <w:spacing w:line="480" w:lineRule="auto"/>
      </w:pPr>
      <w:r w:rsidRPr="00046306">
        <w:t>Associations of physical activity intensity with incident cardiovascular diseases and mortality among 366,566 UK adults</w:t>
      </w:r>
    </w:p>
    <w:p w:rsidR="002A0D82" w:rsidRPr="00174122" w:rsidRDefault="002A0D82"/>
    <w:p w:rsidR="00174122" w:rsidRDefault="00174122"/>
    <w:p w:rsidR="00174122" w:rsidRDefault="00174122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1843"/>
        <w:gridCol w:w="1917"/>
      </w:tblGrid>
      <w:tr w:rsidR="00174122" w:rsidRPr="00C60CB2" w:rsidTr="00FE6B58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:rsidR="00174122" w:rsidRPr="00174122" w:rsidRDefault="00174122" w:rsidP="00174122">
            <w:pPr>
              <w:pStyle w:val="a8"/>
              <w:keepNext/>
              <w:jc w:val="left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dditional file 10:</w:t>
            </w:r>
            <w:r w:rsidRPr="00EA213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>Adjusted hazard ratios for joint associations of MPA and VPA with CVD mortality.</w:t>
            </w:r>
          </w:p>
        </w:tc>
      </w:tr>
      <w:tr w:rsidR="00174122" w:rsidRPr="00C60CB2" w:rsidTr="009802B1">
        <w:tc>
          <w:tcPr>
            <w:tcW w:w="2552" w:type="dxa"/>
            <w:tcBorders>
              <w:top w:val="single" w:sz="4" w:space="0" w:color="auto"/>
            </w:tcBorders>
          </w:tcPr>
          <w:p w:rsidR="00174122" w:rsidRPr="00C60CB2" w:rsidRDefault="00174122" w:rsidP="00FE6B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74122" w:rsidRPr="00C60CB2" w:rsidRDefault="00174122" w:rsidP="00FE6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9802B1" w:rsidRPr="009802B1">
              <w:rPr>
                <w:rFonts w:ascii="Times New Roman" w:hAnsi="Times New Roman" w:cs="Times New Roman"/>
                <w:sz w:val="24"/>
                <w:szCs w:val="24"/>
              </w:rPr>
              <w:t>, minutes/week</w:t>
            </w:r>
          </w:p>
        </w:tc>
        <w:bookmarkStart w:id="0" w:name="_GoBack"/>
        <w:bookmarkEnd w:id="0"/>
      </w:tr>
      <w:tr w:rsidR="00174122" w:rsidRPr="00C60CB2" w:rsidTr="009802B1">
        <w:tc>
          <w:tcPr>
            <w:tcW w:w="2552" w:type="dxa"/>
            <w:tcBorders>
              <w:bottom w:val="single" w:sz="4" w:space="0" w:color="auto"/>
            </w:tcBorders>
          </w:tcPr>
          <w:p w:rsidR="00174122" w:rsidRPr="00C60CB2" w:rsidRDefault="00174122" w:rsidP="00FE6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iden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D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74122" w:rsidRPr="00C60CB2" w:rsidRDefault="00174122" w:rsidP="00FE6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&lt; 15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74122" w:rsidRPr="00C60CB2" w:rsidRDefault="00174122" w:rsidP="00FE6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 to &lt; 300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174122" w:rsidRPr="00C60CB2" w:rsidRDefault="00174122" w:rsidP="00FE6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00</w:t>
            </w:r>
          </w:p>
        </w:tc>
      </w:tr>
      <w:tr w:rsidR="00174122" w:rsidRPr="00C60CB2" w:rsidTr="009802B1">
        <w:tc>
          <w:tcPr>
            <w:tcW w:w="2552" w:type="dxa"/>
            <w:tcBorders>
              <w:top w:val="single" w:sz="4" w:space="0" w:color="auto"/>
            </w:tcBorders>
          </w:tcPr>
          <w:p w:rsidR="00174122" w:rsidRPr="00C60CB2" w:rsidRDefault="00174122" w:rsidP="00FE6B5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9802B1" w:rsidRPr="009802B1">
              <w:rPr>
                <w:rFonts w:ascii="Times New Roman" w:hAnsi="Times New Roman" w:cs="Times New Roman"/>
                <w:sz w:val="24"/>
                <w:szCs w:val="24"/>
              </w:rPr>
              <w:t>, minutes/week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74122" w:rsidRPr="00C60CB2" w:rsidRDefault="00174122" w:rsidP="00FE6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74122" w:rsidRPr="00C60CB2" w:rsidRDefault="00174122" w:rsidP="00FE6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</w:tcPr>
          <w:p w:rsidR="00174122" w:rsidRPr="00C60CB2" w:rsidRDefault="00174122" w:rsidP="00FE6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122" w:rsidRPr="00C60CB2" w:rsidTr="009802B1">
        <w:tc>
          <w:tcPr>
            <w:tcW w:w="2552" w:type="dxa"/>
          </w:tcPr>
          <w:p w:rsidR="00174122" w:rsidRPr="00C60CB2" w:rsidRDefault="00174122" w:rsidP="00FE6B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&lt; 75</w:t>
            </w:r>
          </w:p>
        </w:tc>
        <w:tc>
          <w:tcPr>
            <w:tcW w:w="1984" w:type="dxa"/>
          </w:tcPr>
          <w:p w:rsidR="00174122" w:rsidRPr="00C60CB2" w:rsidRDefault="00174122" w:rsidP="00174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Ref.]</w:t>
            </w:r>
          </w:p>
        </w:tc>
        <w:tc>
          <w:tcPr>
            <w:tcW w:w="1843" w:type="dxa"/>
          </w:tcPr>
          <w:p w:rsidR="00174122" w:rsidRPr="00C60CB2" w:rsidRDefault="00174122" w:rsidP="00174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 (0.84</w:t>
            </w:r>
            <w:r w:rsidR="00785BE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6)</w:t>
            </w:r>
          </w:p>
        </w:tc>
        <w:tc>
          <w:tcPr>
            <w:tcW w:w="1917" w:type="dxa"/>
          </w:tcPr>
          <w:p w:rsidR="00174122" w:rsidRPr="00C60CB2" w:rsidRDefault="00174122" w:rsidP="00174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 (0.80</w:t>
            </w:r>
            <w:r w:rsidR="00785BE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)</w:t>
            </w:r>
          </w:p>
        </w:tc>
      </w:tr>
      <w:tr w:rsidR="00174122" w:rsidRPr="00C60CB2" w:rsidTr="009802B1">
        <w:tc>
          <w:tcPr>
            <w:tcW w:w="2552" w:type="dxa"/>
          </w:tcPr>
          <w:p w:rsidR="00174122" w:rsidRPr="00C60CB2" w:rsidRDefault="00174122" w:rsidP="00FE6B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to &lt;150</w:t>
            </w:r>
          </w:p>
        </w:tc>
        <w:tc>
          <w:tcPr>
            <w:tcW w:w="1984" w:type="dxa"/>
          </w:tcPr>
          <w:p w:rsidR="00174122" w:rsidRPr="00C60CB2" w:rsidRDefault="00174122" w:rsidP="00174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 (0.70</w:t>
            </w:r>
            <w:r w:rsidR="00785BE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4)</w:t>
            </w:r>
          </w:p>
        </w:tc>
        <w:tc>
          <w:tcPr>
            <w:tcW w:w="1843" w:type="dxa"/>
          </w:tcPr>
          <w:p w:rsidR="00174122" w:rsidRPr="00C60CB2" w:rsidRDefault="00174122" w:rsidP="00174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 (0.57</w:t>
            </w:r>
            <w:r w:rsidR="00785BE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3)</w:t>
            </w:r>
          </w:p>
        </w:tc>
        <w:tc>
          <w:tcPr>
            <w:tcW w:w="1917" w:type="dxa"/>
          </w:tcPr>
          <w:p w:rsidR="00174122" w:rsidRPr="00C60CB2" w:rsidRDefault="00174122" w:rsidP="00174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 (0.69</w:t>
            </w:r>
            <w:r w:rsidR="00785BE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3)</w:t>
            </w:r>
          </w:p>
        </w:tc>
      </w:tr>
      <w:tr w:rsidR="00174122" w:rsidRPr="00C60CB2" w:rsidTr="009802B1">
        <w:tc>
          <w:tcPr>
            <w:tcW w:w="2552" w:type="dxa"/>
            <w:tcBorders>
              <w:bottom w:val="single" w:sz="4" w:space="0" w:color="auto"/>
            </w:tcBorders>
          </w:tcPr>
          <w:p w:rsidR="00174122" w:rsidRPr="00C60CB2" w:rsidRDefault="00174122" w:rsidP="00FE6B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74122" w:rsidRPr="00C60CB2" w:rsidRDefault="00174122" w:rsidP="00174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70</w:t>
            </w:r>
            <w:r w:rsidR="00785BE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74122" w:rsidRPr="00C60CB2" w:rsidRDefault="00174122" w:rsidP="00174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 (0.71</w:t>
            </w:r>
            <w:r w:rsidR="00785BE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0)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:rsidR="00174122" w:rsidRPr="00C60CB2" w:rsidRDefault="00174122" w:rsidP="00174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 (0.79</w:t>
            </w:r>
            <w:r w:rsidR="00785BE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)</w:t>
            </w:r>
          </w:p>
        </w:tc>
      </w:tr>
    </w:tbl>
    <w:p w:rsidR="00174122" w:rsidRPr="00572F1B" w:rsidRDefault="00174122" w:rsidP="00174122">
      <w:pPr>
        <w:pStyle w:val="a8"/>
        <w:keepNext/>
        <w:jc w:val="left"/>
        <w:rPr>
          <w:rFonts w:ascii="Times New Roman" w:hAnsi="Times New Roman" w:cs="Times New Roman"/>
          <w:sz w:val="24"/>
          <w:szCs w:val="24"/>
        </w:rPr>
      </w:pPr>
      <w:r w:rsidRPr="001C1D60">
        <w:rPr>
          <w:rFonts w:ascii="Times New Roman" w:hAnsi="Times New Roman" w:cs="Times New Roman"/>
          <w:sz w:val="24"/>
          <w:szCs w:val="24"/>
        </w:rPr>
        <w:t xml:space="preserve">Models were adjusted for age, sex, education, income, race, Townsend index, smoking status, alcohol consumption, BMI, sedentary </w:t>
      </w:r>
      <w:r>
        <w:rPr>
          <w:rFonts w:ascii="Times New Roman" w:hAnsi="Times New Roman" w:cs="Times New Roman"/>
          <w:sz w:val="24"/>
        </w:rPr>
        <w:t>behavior</w:t>
      </w:r>
      <w:r w:rsidRPr="001C1D60">
        <w:rPr>
          <w:rFonts w:ascii="Times New Roman" w:hAnsi="Times New Roman" w:cs="Times New Roman"/>
          <w:sz w:val="24"/>
          <w:szCs w:val="24"/>
        </w:rPr>
        <w:t xml:space="preserve">, </w:t>
      </w:r>
      <w:r w:rsidRPr="007E3B41">
        <w:rPr>
          <w:rFonts w:ascii="Times New Roman" w:hAnsi="Times New Roman" w:cs="Times New Roman"/>
          <w:sz w:val="24"/>
          <w:szCs w:val="24"/>
        </w:rPr>
        <w:t>diet quality score</w:t>
      </w:r>
      <w:r>
        <w:rPr>
          <w:rFonts w:ascii="Times New Roman" w:hAnsi="Times New Roman" w:cs="Times New Roman"/>
          <w:sz w:val="24"/>
          <w:szCs w:val="24"/>
        </w:rPr>
        <w:t xml:space="preserve"> and family history of CVD.</w:t>
      </w:r>
    </w:p>
    <w:p w:rsidR="00174122" w:rsidRPr="00174122" w:rsidRDefault="00174122"/>
    <w:sectPr w:rsidR="00174122" w:rsidRPr="001741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7FF1" w:rsidRDefault="00D67FF1" w:rsidP="00C60CB2">
      <w:r>
        <w:separator/>
      </w:r>
    </w:p>
  </w:endnote>
  <w:endnote w:type="continuationSeparator" w:id="0">
    <w:p w:rsidR="00D67FF1" w:rsidRDefault="00D67FF1" w:rsidP="00C60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7FF1" w:rsidRDefault="00D67FF1" w:rsidP="00C60CB2">
      <w:r>
        <w:separator/>
      </w:r>
    </w:p>
  </w:footnote>
  <w:footnote w:type="continuationSeparator" w:id="0">
    <w:p w:rsidR="00D67FF1" w:rsidRDefault="00D67FF1" w:rsidP="00C60C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D82"/>
    <w:rsid w:val="00100FC6"/>
    <w:rsid w:val="00174122"/>
    <w:rsid w:val="00181D82"/>
    <w:rsid w:val="001B529D"/>
    <w:rsid w:val="002164EE"/>
    <w:rsid w:val="00261401"/>
    <w:rsid w:val="002A0D82"/>
    <w:rsid w:val="002B4C96"/>
    <w:rsid w:val="00330A63"/>
    <w:rsid w:val="00344FEC"/>
    <w:rsid w:val="003A73BB"/>
    <w:rsid w:val="004078E5"/>
    <w:rsid w:val="005E3015"/>
    <w:rsid w:val="00724FBC"/>
    <w:rsid w:val="00785BE0"/>
    <w:rsid w:val="0086299E"/>
    <w:rsid w:val="009802B1"/>
    <w:rsid w:val="00AA7F67"/>
    <w:rsid w:val="00B34540"/>
    <w:rsid w:val="00C560C5"/>
    <w:rsid w:val="00C60CB2"/>
    <w:rsid w:val="00D67FF1"/>
    <w:rsid w:val="00EA6BDC"/>
    <w:rsid w:val="00ED3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FF9D4B72-B8C8-41E6-B5E3-9A6817B7C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0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0C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0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0CB2"/>
    <w:rPr>
      <w:sz w:val="18"/>
      <w:szCs w:val="18"/>
    </w:rPr>
  </w:style>
  <w:style w:type="table" w:styleId="a7">
    <w:name w:val="Table Grid"/>
    <w:basedOn w:val="a1"/>
    <w:uiPriority w:val="39"/>
    <w:rsid w:val="00C60C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1">
    <w:name w:val="toc 1"/>
    <w:basedOn w:val="a"/>
    <w:next w:val="a"/>
    <w:autoRedefine/>
    <w:uiPriority w:val="39"/>
    <w:unhideWhenUsed/>
    <w:rsid w:val="00174122"/>
    <w:pPr>
      <w:tabs>
        <w:tab w:val="right" w:leader="dot" w:pos="8302"/>
      </w:tabs>
      <w:jc w:val="left"/>
    </w:pPr>
    <w:rPr>
      <w:rFonts w:ascii="Times New Roman" w:hAnsi="Times New Roman" w:cs="Times New Roman"/>
      <w:noProof/>
      <w:sz w:val="24"/>
      <w:szCs w:val="24"/>
    </w:rPr>
  </w:style>
  <w:style w:type="paragraph" w:styleId="a8">
    <w:name w:val="caption"/>
    <w:basedOn w:val="a"/>
    <w:next w:val="a"/>
    <w:uiPriority w:val="35"/>
    <w:unhideWhenUsed/>
    <w:qFormat/>
    <w:rsid w:val="0017412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mu</dc:creator>
  <cp:keywords/>
  <dc:description/>
  <cp:lastModifiedBy>mumu</cp:lastModifiedBy>
  <cp:revision>7</cp:revision>
  <dcterms:created xsi:type="dcterms:W3CDTF">2022-09-08T07:50:00Z</dcterms:created>
  <dcterms:modified xsi:type="dcterms:W3CDTF">2022-11-28T03:32:00Z</dcterms:modified>
</cp:coreProperties>
</file>